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8FDF8" w14:textId="1E16B34E" w:rsidR="002316D2" w:rsidRDefault="00DF3293" w:rsidP="002316D2">
      <w:pPr>
        <w:spacing w:line="360" w:lineRule="auto"/>
        <w:jc w:val="both"/>
        <w:rPr>
          <w:rFonts w:ascii="Arial Unicode MS" w:eastAsia="Arial Unicode MS" w:hAnsi="Arial Unicode MS" w:cs="Arial Unicode MS"/>
        </w:rPr>
      </w:pPr>
      <w:r w:rsidRPr="00CB2B1F">
        <w:rPr>
          <w:rFonts w:ascii="Arial Unicode MS" w:eastAsia="Arial Unicode MS" w:hAnsi="Arial Unicode MS" w:cs="Arial Unicode MS"/>
          <w:b/>
        </w:rPr>
        <w:t xml:space="preserve">Supplementary </w:t>
      </w:r>
      <w:r w:rsidR="00F40AA0" w:rsidRPr="00CB2B1F">
        <w:rPr>
          <w:rFonts w:ascii="Arial Unicode MS" w:eastAsia="Arial Unicode MS" w:hAnsi="Arial Unicode MS" w:cs="Arial Unicode MS"/>
          <w:b/>
        </w:rPr>
        <w:t>File</w:t>
      </w:r>
      <w:r w:rsidR="00E330B1">
        <w:rPr>
          <w:rFonts w:ascii="Arial Unicode MS" w:eastAsia="Arial Unicode MS" w:hAnsi="Arial Unicode MS" w:cs="Arial Unicode MS"/>
          <w:b/>
        </w:rPr>
        <w:t xml:space="preserve"> 6</w:t>
      </w:r>
      <w:bookmarkStart w:id="0" w:name="_GoBack"/>
      <w:bookmarkEnd w:id="0"/>
      <w:r w:rsidR="002316D2" w:rsidRPr="00CB2B1F">
        <w:rPr>
          <w:rFonts w:ascii="Arial Unicode MS" w:eastAsia="Arial Unicode MS" w:hAnsi="Arial Unicode MS" w:cs="Arial Unicode MS"/>
          <w:b/>
        </w:rPr>
        <w:t xml:space="preserve">. </w:t>
      </w:r>
      <w:r w:rsidR="002316D2" w:rsidRPr="00B423CB">
        <w:rPr>
          <w:rFonts w:ascii="Arial Unicode MS" w:eastAsia="Arial Unicode MS" w:hAnsi="Arial Unicode MS" w:cs="Arial Unicode MS"/>
        </w:rPr>
        <w:t>Primer</w:t>
      </w:r>
      <w:r w:rsidR="002316D2">
        <w:rPr>
          <w:rFonts w:ascii="Arial Unicode MS" w:eastAsia="Arial Unicode MS" w:hAnsi="Arial Unicode MS" w:cs="Arial Unicode MS"/>
        </w:rPr>
        <w:t xml:space="preserve">-pair used </w:t>
      </w:r>
      <w:r w:rsidR="002316D2" w:rsidRPr="00B423CB">
        <w:rPr>
          <w:rFonts w:ascii="Arial Unicode MS" w:eastAsia="Arial Unicode MS" w:hAnsi="Arial Unicode MS" w:cs="Arial Unicode MS"/>
        </w:rPr>
        <w:t xml:space="preserve">for absolute quantification of the </w:t>
      </w:r>
      <w:r w:rsidR="00CB2B1F">
        <w:rPr>
          <w:rFonts w:ascii="Arial Unicode MS" w:eastAsia="Arial Unicode MS" w:hAnsi="Arial Unicode MS" w:cs="Arial Unicode MS"/>
        </w:rPr>
        <w:t xml:space="preserve">specific colonizer strains. 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3140"/>
        <w:gridCol w:w="1113"/>
        <w:gridCol w:w="1701"/>
      </w:tblGrid>
      <w:tr w:rsidR="002316D2" w:rsidRPr="002316D2" w14:paraId="2A54811F" w14:textId="77777777" w:rsidTr="002316D2">
        <w:trPr>
          <w:trHeight w:val="6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EAC4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Specific colonizer strains</w:t>
            </w:r>
          </w:p>
        </w:tc>
        <w:tc>
          <w:tcPr>
            <w:tcW w:w="4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0240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Primer sequence (5' - 3'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08B3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T</w:t>
            </w:r>
            <w:r w:rsidRPr="002316D2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  <w:vertAlign w:val="subscript"/>
              </w:rPr>
              <w:t>m</w:t>
            </w:r>
            <w:r w:rsidRPr="002316D2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°</w:t>
            </w:r>
            <w:r w:rsidRPr="002316D2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C 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37E64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Product size (</w:t>
            </w:r>
            <w:proofErr w:type="spellStart"/>
            <w:r w:rsidRPr="002316D2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 w:rsidRPr="002316D2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316D2" w:rsidRPr="002316D2" w14:paraId="0E7768B2" w14:textId="77777777" w:rsidTr="002316D2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3DFC" w14:textId="77777777" w:rsid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2316D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20"/>
                <w:szCs w:val="20"/>
              </w:rPr>
              <w:t>reuteri</w:t>
            </w:r>
            <w:proofErr w:type="spellEnd"/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 </w:t>
            </w:r>
          </w:p>
          <w:p w14:paraId="6358971B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Lpuph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C73D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669A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CGTACATGGAGCGGTAAG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C397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40AF" w14:textId="77777777" w:rsidR="002316D2" w:rsidRPr="002316D2" w:rsidRDefault="002316D2" w:rsidP="002316D2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220</w:t>
            </w:r>
          </w:p>
        </w:tc>
      </w:tr>
      <w:tr w:rsidR="002316D2" w:rsidRPr="002316D2" w14:paraId="62577976" w14:textId="77777777" w:rsidTr="002316D2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83674" w14:textId="77777777" w:rsidR="002316D2" w:rsidRPr="002316D2" w:rsidRDefault="002316D2" w:rsidP="002316D2">
            <w:pPr>
              <w:rPr>
                <w:rFonts w:ascii="Arial Unicode MS" w:eastAsia="Arial Unicode MS" w:hAnsi="Arial Unicode MS" w:cs="Arial Unicode MS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C60C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A642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GCCGTTCCACCAATAGCA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FB08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59.96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43F91" w14:textId="77777777" w:rsidR="002316D2" w:rsidRPr="002316D2" w:rsidRDefault="002316D2" w:rsidP="002316D2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</w:p>
        </w:tc>
      </w:tr>
      <w:tr w:rsidR="002316D2" w:rsidRPr="002316D2" w14:paraId="1F287828" w14:textId="77777777" w:rsidTr="002316D2">
        <w:trPr>
          <w:trHeight w:val="1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B9143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98AD" w14:textId="77777777" w:rsidR="002316D2" w:rsidRPr="002316D2" w:rsidRDefault="002316D2" w:rsidP="002316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D674" w14:textId="77777777" w:rsidR="002316D2" w:rsidRPr="002316D2" w:rsidRDefault="002316D2" w:rsidP="002316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DD0E" w14:textId="77777777" w:rsidR="002316D2" w:rsidRPr="002316D2" w:rsidRDefault="002316D2" w:rsidP="002316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55C7" w14:textId="77777777" w:rsidR="002316D2" w:rsidRPr="002316D2" w:rsidRDefault="002316D2" w:rsidP="002316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16D2" w:rsidRPr="002316D2" w14:paraId="5C4CF418" w14:textId="77777777" w:rsidTr="002316D2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473B" w14:textId="77777777" w:rsid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2316D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20"/>
                <w:szCs w:val="20"/>
              </w:rPr>
              <w:t>cocleatum</w:t>
            </w:r>
            <w:proofErr w:type="spellEnd"/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 </w:t>
            </w:r>
          </w:p>
          <w:p w14:paraId="1637A530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TCC 29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D490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8603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GTTGGGAATGATGGTGAT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D191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60.1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9584" w14:textId="77777777" w:rsidR="002316D2" w:rsidRPr="002316D2" w:rsidRDefault="002316D2" w:rsidP="002316D2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86</w:t>
            </w:r>
          </w:p>
        </w:tc>
      </w:tr>
      <w:tr w:rsidR="002316D2" w:rsidRPr="002316D2" w14:paraId="28CA269C" w14:textId="77777777" w:rsidTr="002316D2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D2266" w14:textId="77777777" w:rsidR="002316D2" w:rsidRPr="002316D2" w:rsidRDefault="002316D2" w:rsidP="002316D2">
            <w:pPr>
              <w:rPr>
                <w:rFonts w:ascii="Arial Unicode MS" w:eastAsia="Arial Unicode MS" w:hAnsi="Arial Unicode MS" w:cs="Arial Unicode MS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930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30E1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AACCAAATGCCCTTTCTG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E46E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60.07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C2EBF" w14:textId="77777777" w:rsidR="002316D2" w:rsidRPr="002316D2" w:rsidRDefault="002316D2" w:rsidP="002316D2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</w:p>
        </w:tc>
      </w:tr>
      <w:tr w:rsidR="002316D2" w:rsidRPr="002316D2" w14:paraId="599F7D71" w14:textId="77777777" w:rsidTr="002316D2">
        <w:trPr>
          <w:trHeight w:val="1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8049D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E1FC" w14:textId="77777777" w:rsidR="002316D2" w:rsidRPr="002316D2" w:rsidRDefault="002316D2" w:rsidP="002316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7091" w14:textId="77777777" w:rsidR="002316D2" w:rsidRPr="002316D2" w:rsidRDefault="002316D2" w:rsidP="002316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A336E" w14:textId="77777777" w:rsidR="002316D2" w:rsidRPr="002316D2" w:rsidRDefault="002316D2" w:rsidP="002316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3EB1C" w14:textId="77777777" w:rsidR="002316D2" w:rsidRPr="002316D2" w:rsidRDefault="002316D2" w:rsidP="002316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16D2" w:rsidRPr="002316D2" w14:paraId="039A0CD0" w14:textId="77777777" w:rsidTr="002316D2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43F2" w14:textId="77777777" w:rsid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2316D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20"/>
                <w:szCs w:val="20"/>
              </w:rPr>
              <w:t>johnsonii</w:t>
            </w:r>
            <w:proofErr w:type="spellEnd"/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 </w:t>
            </w:r>
          </w:p>
          <w:p w14:paraId="43E78A55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DPP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BC8B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D5EB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 GCATTGGCACATGACTTCA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5C3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6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9189" w14:textId="77777777" w:rsidR="002316D2" w:rsidRPr="002316D2" w:rsidRDefault="002316D2" w:rsidP="002316D2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09</w:t>
            </w:r>
          </w:p>
        </w:tc>
      </w:tr>
      <w:tr w:rsidR="002316D2" w:rsidRPr="002316D2" w14:paraId="1249AA13" w14:textId="77777777" w:rsidTr="002316D2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A4B73" w14:textId="77777777" w:rsidR="002316D2" w:rsidRPr="002316D2" w:rsidRDefault="002316D2" w:rsidP="002316D2">
            <w:pPr>
              <w:rPr>
                <w:rFonts w:ascii="Arial Unicode MS" w:eastAsia="Arial Unicode MS" w:hAnsi="Arial Unicode MS" w:cs="Arial Unicode MS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43FD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DFC8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TGACGGATACCAGCCATT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CF34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DCAE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</w:p>
        </w:tc>
      </w:tr>
      <w:tr w:rsidR="002316D2" w:rsidRPr="002316D2" w14:paraId="215229AC" w14:textId="77777777" w:rsidTr="002316D2">
        <w:trPr>
          <w:trHeight w:val="1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4A7C" w14:textId="77777777" w:rsidR="002316D2" w:rsidRPr="002316D2" w:rsidRDefault="002316D2" w:rsidP="002316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37A2" w14:textId="77777777" w:rsidR="002316D2" w:rsidRPr="002316D2" w:rsidRDefault="002316D2" w:rsidP="002316D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31B8" w14:textId="77777777" w:rsidR="002316D2" w:rsidRPr="002316D2" w:rsidRDefault="002316D2" w:rsidP="002316D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40F3" w14:textId="77777777" w:rsidR="002316D2" w:rsidRPr="002316D2" w:rsidRDefault="002316D2" w:rsidP="002316D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93B5" w14:textId="77777777" w:rsidR="002316D2" w:rsidRPr="002316D2" w:rsidRDefault="002316D2" w:rsidP="002316D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16D2" w:rsidRPr="002316D2" w14:paraId="399EE13E" w14:textId="77777777" w:rsidTr="002316D2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1577AF" w14:textId="77777777" w:rsid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proofErr w:type="spellStart"/>
            <w:r w:rsidRPr="002316D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20"/>
              </w:rPr>
              <w:t>Bacteroides</w:t>
            </w:r>
            <w:proofErr w:type="spellEnd"/>
            <w:r w:rsidRPr="002316D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2316D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20"/>
              </w:rPr>
              <w:t>vulgatus</w:t>
            </w:r>
            <w:proofErr w:type="spellEnd"/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 </w:t>
            </w:r>
          </w:p>
          <w:p w14:paraId="1A9D6A5D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RJ2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39F1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A952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 xml:space="preserve"> ATGGGGAAAGACCGGTAAT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6F4E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60.7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7C5DF" w14:textId="77777777" w:rsidR="002316D2" w:rsidRPr="002316D2" w:rsidRDefault="002316D2" w:rsidP="002316D2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21</w:t>
            </w:r>
          </w:p>
        </w:tc>
      </w:tr>
      <w:tr w:rsidR="002316D2" w:rsidRPr="002316D2" w14:paraId="40AE01E2" w14:textId="77777777" w:rsidTr="002316D2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3CA36" w14:textId="77777777" w:rsidR="002316D2" w:rsidRPr="002316D2" w:rsidRDefault="002316D2" w:rsidP="002316D2">
            <w:pPr>
              <w:rPr>
                <w:rFonts w:ascii="Arial Unicode MS" w:eastAsia="Arial Unicode MS" w:hAnsi="Arial Unicode MS" w:cs="Arial Unicode MS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466C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757AD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CCCGAATATTGCAACAA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7BC4" w14:textId="77777777" w:rsidR="002316D2" w:rsidRPr="002316D2" w:rsidRDefault="002316D2" w:rsidP="002316D2">
            <w:pPr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2316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57.76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7C1AF" w14:textId="77777777" w:rsidR="002316D2" w:rsidRPr="002316D2" w:rsidRDefault="002316D2" w:rsidP="002316D2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E8B147D" w14:textId="77777777" w:rsidR="002316D2" w:rsidRPr="00B423CB" w:rsidRDefault="002316D2" w:rsidP="002316D2">
      <w:pPr>
        <w:spacing w:line="360" w:lineRule="auto"/>
        <w:jc w:val="both"/>
        <w:rPr>
          <w:rFonts w:ascii="Arial Unicode MS" w:eastAsia="Arial Unicode MS" w:hAnsi="Arial Unicode MS" w:cs="Arial Unicode MS"/>
        </w:rPr>
      </w:pPr>
    </w:p>
    <w:p w14:paraId="689DF3FF" w14:textId="77777777" w:rsidR="00E41438" w:rsidRDefault="00E41438"/>
    <w:sectPr w:rsidR="00E41438" w:rsidSect="008D16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6D2"/>
    <w:rsid w:val="000D59A5"/>
    <w:rsid w:val="002316D2"/>
    <w:rsid w:val="00664DAD"/>
    <w:rsid w:val="008D16BB"/>
    <w:rsid w:val="00CB2B1F"/>
    <w:rsid w:val="00DF3293"/>
    <w:rsid w:val="00E330B1"/>
    <w:rsid w:val="00E41438"/>
    <w:rsid w:val="00F4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DEF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22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lter, Jens</cp:lastModifiedBy>
  <cp:revision>2</cp:revision>
  <dcterms:created xsi:type="dcterms:W3CDTF">2018-09-07T22:17:00Z</dcterms:created>
  <dcterms:modified xsi:type="dcterms:W3CDTF">2018-09-07T22:17:00Z</dcterms:modified>
</cp:coreProperties>
</file>